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>
          <w:rFonts w:ascii="新細明體;PMingLiU" w:hAnsi="新細明體;PMingLiU" w:cs="新細明體;PMingLiU"/>
          <w:color w:val="000000"/>
          <w:kern w:val="0"/>
          <w:szCs w:val="24"/>
        </w:rPr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ab/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>
          <w:rFonts w:ascii="新細明體;PMingLiU" w:hAnsi="新細明體;PMingLiU" w:cs="新細明體;PMingLiU"/>
          <w:color w:val="000000"/>
          <w:kern w:val="0"/>
          <w:szCs w:val="24"/>
        </w:rPr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TableS1. Patient demographics, risk factors, and rs6020 polymorphism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31750</wp:posOffset>
                </wp:positionH>
                <wp:positionV relativeFrom="paragraph">
                  <wp:posOffset>176530</wp:posOffset>
                </wp:positionV>
                <wp:extent cx="4527550" cy="63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2.5pt;margin-top:13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新細明體;PMingLiU" w:ascii="新細明體;PMingLiU" w:hAnsi="新細明體;PMingLiU"/>
          <w:color w:val="000000"/>
          <w:kern w:val="0"/>
          <w:szCs w:val="24"/>
        </w:rPr>
        <w:tab/>
      </w:r>
      <w:r>
        <w:rPr>
          <w:rFonts w:cs="新細明體;PMingLiU" w:ascii="新細明體;PMingLiU" w:hAnsi="新細明體;PMingLiU"/>
          <w:color w:val="000000"/>
          <w:kern w:val="0"/>
          <w:szCs w:val="24"/>
        </w:rPr>
        <w:tab/>
      </w:r>
      <w:r>
        <w:rPr>
          <w:rFonts w:cs="新細明體;PMingLiU" w:ascii="新細明體;PMingLiU" w:hAnsi="新細明體;PMingLiU"/>
          <w:color w:val="000000"/>
          <w:kern w:val="0"/>
          <w:szCs w:val="24"/>
        </w:rPr>
        <w:t>sex</w:t>
        <w:tab/>
        <w:t>side</w:t>
        <w:tab/>
        <w:t>risk</w:t>
        <w:tab/>
        <w:t>age</w:t>
        <w:tab/>
        <w:t>RS6020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3</w:t>
        <w:tab/>
        <w:t>47.01.25</w:t>
        <w:tab/>
        <w:t>1</w:t>
        <w:tab/>
        <w:t>b</w:t>
        <w:tab/>
        <w:t>a</w:t>
        <w:tab/>
        <w:t>46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8</w:t>
        <w:tab/>
        <w:t>61.06.09</w:t>
        <w:tab/>
        <w:t>1</w:t>
        <w:tab/>
        <w:t>b</w:t>
        <w:tab/>
        <w:t>a</w:t>
        <w:tab/>
        <w:t>33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9</w:t>
        <w:tab/>
        <w:t>54.05.02</w:t>
        <w:tab/>
        <w:t>1</w:t>
        <w:tab/>
        <w:t>b</w:t>
        <w:tab/>
        <w:t>a</w:t>
        <w:tab/>
        <w:t>40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</w:t>
        <w:tab/>
        <w:t>43.07.29</w:t>
        <w:tab/>
        <w:t>2</w:t>
        <w:tab/>
        <w:t>b</w:t>
        <w:tab/>
        <w:t>st</w:t>
        <w:tab/>
        <w:t>51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1</w:t>
        <w:tab/>
        <w:t>60.10.20</w:t>
        <w:tab/>
        <w:t>1</w:t>
        <w:tab/>
        <w:t>b</w:t>
        <w:tab/>
        <w:t>a</w:t>
        <w:tab/>
        <w:t>3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2</w:t>
        <w:tab/>
        <w:t>40.04.10</w:t>
        <w:tab/>
        <w:t>2</w:t>
        <w:tab/>
        <w:t>b</w:t>
        <w:tab/>
        <w:t>i</w:t>
        <w:tab/>
        <w:t>49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3</w:t>
        <w:tab/>
        <w:t>38.01.05</w:t>
        <w:tab/>
        <w:t>1</w:t>
        <w:tab/>
        <w:t>r</w:t>
        <w:tab/>
        <w:t>a</w:t>
        <w:tab/>
        <w:t>57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5</w:t>
        <w:tab/>
        <w:t>31.07.05</w:t>
        <w:tab/>
        <w:t>1</w:t>
        <w:tab/>
        <w:t>b</w:t>
        <w:tab/>
        <w:t>a</w:t>
        <w:tab/>
        <w:t>63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6</w:t>
        <w:tab/>
        <w:t>41.05.01</w:t>
        <w:tab/>
        <w:t>1</w:t>
        <w:tab/>
        <w:t>l</w:t>
        <w:tab/>
        <w:t>a</w:t>
        <w:tab/>
        <w:t>53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7</w:t>
        <w:tab/>
        <w:t>45.12.31</w:t>
        <w:tab/>
        <w:t>1</w:t>
        <w:tab/>
        <w:t>l</w:t>
        <w:tab/>
        <w:t>i</w:t>
        <w:tab/>
        <w:t>49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9</w:t>
        <w:tab/>
        <w:t>44.10.20</w:t>
        <w:tab/>
        <w:t>1</w:t>
        <w:tab/>
        <w:t>b</w:t>
        <w:tab/>
        <w:t>a</w:t>
        <w:tab/>
        <w:t>49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23</w:t>
        <w:tab/>
        <w:t>40.10.15</w:t>
        <w:tab/>
        <w:t>2</w:t>
        <w:tab/>
        <w:t>b</w:t>
        <w:tab/>
        <w:t>i</w:t>
        <w:tab/>
        <w:t>54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25</w:t>
        <w:tab/>
        <w:t>45.10.04</w:t>
        <w:tab/>
        <w:t>1</w:t>
        <w:tab/>
        <w:t>r</w:t>
        <w:tab/>
        <w:t>a</w:t>
        <w:tab/>
        <w:t>49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26</w:t>
        <w:tab/>
        <w:t>51.11.19</w:t>
        <w:tab/>
        <w:t>1</w:t>
        <w:tab/>
        <w:t>r</w:t>
        <w:tab/>
        <w:t>a</w:t>
        <w:tab/>
        <w:t>43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29</w:t>
        <w:tab/>
        <w:t>53.10.31</w:t>
        <w:tab/>
        <w:t>1</w:t>
        <w:tab/>
        <w:t>b</w:t>
        <w:tab/>
        <w:t>st</w:t>
        <w:tab/>
        <w:t>41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31</w:t>
        <w:tab/>
        <w:t>42.04.26</w:t>
        <w:tab/>
        <w:t>1</w:t>
        <w:tab/>
        <w:t>b</w:t>
        <w:tab/>
        <w:t>a</w:t>
        <w:tab/>
        <w:t>52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34</w:t>
        <w:tab/>
        <w:t>55.08.31.</w:t>
        <w:tab/>
        <w:t>1</w:t>
        <w:tab/>
        <w:t>r</w:t>
        <w:tab/>
        <w:t>a</w:t>
        <w:tab/>
        <w:t>38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35</w:t>
        <w:tab/>
        <w:t>47.10.30</w:t>
        <w:tab/>
        <w:t>1</w:t>
        <w:tab/>
        <w:t>l</w:t>
        <w:tab/>
        <w:t>a</w:t>
        <w:tab/>
        <w:t>47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38</w:t>
        <w:tab/>
        <w:t>45.03.21</w:t>
        <w:tab/>
        <w:t>1</w:t>
        <w:tab/>
        <w:t>b</w:t>
        <w:tab/>
        <w:t>a</w:t>
        <w:tab/>
        <w:t>49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41</w:t>
        <w:tab/>
        <w:t>37.03.22</w:t>
        <w:tab/>
        <w:t>1</w:t>
        <w:tab/>
        <w:t>b</w:t>
        <w:tab/>
        <w:t>a</w:t>
        <w:tab/>
        <w:t>57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45</w:t>
        <w:tab/>
        <w:t>54.01.21</w:t>
        <w:tab/>
        <w:t>1</w:t>
        <w:tab/>
        <w:t>b</w:t>
        <w:tab/>
        <w:t>a</w:t>
        <w:tab/>
        <w:t>38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46</w:t>
        <w:tab/>
        <w:t>55.01.25</w:t>
        <w:tab/>
        <w:t>1</w:t>
        <w:tab/>
        <w:t>b</w:t>
        <w:tab/>
        <w:t>a</w:t>
        <w:tab/>
        <w:t>38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47</w:t>
        <w:tab/>
        <w:t>47.08.10</w:t>
        <w:tab/>
        <w:t>1</w:t>
        <w:tab/>
        <w:t>b</w:t>
        <w:tab/>
        <w:t>a</w:t>
        <w:tab/>
        <w:t>46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50</w:t>
        <w:tab/>
        <w:t>55.01.01</w:t>
        <w:tab/>
        <w:t>1</w:t>
        <w:tab/>
        <w:t>b</w:t>
        <w:tab/>
        <w:t>a</w:t>
        <w:tab/>
        <w:t>38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53</w:t>
        <w:tab/>
        <w:t>45.06.24</w:t>
        <w:tab/>
        <w:t>2</w:t>
        <w:tab/>
        <w:t>r</w:t>
        <w:tab/>
        <w:t>a</w:t>
        <w:tab/>
        <w:t>49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54</w:t>
        <w:tab/>
        <w:t>36.06.22</w:t>
        <w:tab/>
        <w:t>1</w:t>
        <w:tab/>
        <w:t>b</w:t>
        <w:tab/>
        <w:t>a</w:t>
        <w:tab/>
        <w:t>57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55</w:t>
        <w:tab/>
        <w:t>39.08.15</w:t>
        <w:tab/>
        <w:t>1</w:t>
        <w:tab/>
        <w:t>b</w:t>
        <w:tab/>
        <w:t>a</w:t>
        <w:tab/>
        <w:t>53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56</w:t>
        <w:tab/>
        <w:t>58.10.04</w:t>
        <w:tab/>
        <w:t>1</w:t>
        <w:tab/>
        <w:t>b</w:t>
        <w:tab/>
        <w:t>a</w:t>
        <w:tab/>
        <w:t>36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58</w:t>
        <w:tab/>
        <w:t>65.03.11</w:t>
        <w:tab/>
        <w:t>1</w:t>
        <w:tab/>
        <w:t>b</w:t>
        <w:tab/>
        <w:t>a</w:t>
        <w:tab/>
        <w:t>28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61</w:t>
        <w:tab/>
        <w:t>30.02.13</w:t>
        <w:tab/>
        <w:t>1</w:t>
        <w:tab/>
        <w:t>b</w:t>
        <w:tab/>
        <w:t>a</w:t>
        <w:tab/>
        <w:t>64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62</w:t>
        <w:tab/>
        <w:t>43.07.08</w:t>
        <w:tab/>
        <w:t>2</w:t>
        <w:tab/>
        <w:t>b</w:t>
        <w:tab/>
        <w:t>i</w:t>
        <w:tab/>
        <w:t>51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63</w:t>
        <w:tab/>
        <w:t>49.12.03</w:t>
        <w:tab/>
        <w:t>2</w:t>
        <w:tab/>
        <w:t>l</w:t>
        <w:tab/>
        <w:t>i</w:t>
        <w:tab/>
        <w:t>45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64</w:t>
        <w:tab/>
        <w:t>63.10.03</w:t>
        <w:tab/>
        <w:t>1</w:t>
        <w:tab/>
        <w:t>l</w:t>
        <w:tab/>
        <w:t>a</w:t>
        <w:tab/>
        <w:t>32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65</w:t>
        <w:tab/>
        <w:t>52.01.22</w:t>
        <w:tab/>
        <w:t>1</w:t>
        <w:tab/>
        <w:t>l</w:t>
        <w:tab/>
        <w:t>a</w:t>
        <w:tab/>
        <w:t>41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66</w:t>
        <w:tab/>
        <w:t>50.08.12</w:t>
        <w:tab/>
        <w:t>1</w:t>
        <w:tab/>
        <w:t>r</w:t>
        <w:tab/>
        <w:t>a</w:t>
        <w:tab/>
        <w:t>43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67</w:t>
        <w:tab/>
        <w:t>43.08.20</w:t>
        <w:tab/>
        <w:t>1</w:t>
        <w:tab/>
        <w:t>r</w:t>
        <w:tab/>
        <w:t>a</w:t>
        <w:tab/>
        <w:t>50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68</w:t>
        <w:tab/>
        <w:t>41.09.02</w:t>
        <w:tab/>
        <w:t>1</w:t>
        <w:tab/>
        <w:t>b</w:t>
        <w:tab/>
        <w:t>a</w:t>
        <w:tab/>
        <w:t>54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70</w:t>
        <w:tab/>
        <w:t>47.01.21</w:t>
        <w:tab/>
        <w:t>1</w:t>
        <w:tab/>
        <w:t>b</w:t>
        <w:tab/>
        <w:t>a</w:t>
        <w:tab/>
        <w:t>46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71</w:t>
        <w:tab/>
        <w:t>61.09.10</w:t>
        <w:tab/>
        <w:t>1</w:t>
        <w:tab/>
        <w:t>r</w:t>
        <w:tab/>
        <w:t>a</w:t>
        <w:tab/>
        <w:t>3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72</w:t>
        <w:tab/>
        <w:t>36.12.12</w:t>
        <w:tab/>
        <w:t>1</w:t>
        <w:tab/>
        <w:t>b</w:t>
        <w:tab/>
        <w:t>a</w:t>
        <w:tab/>
        <w:t>55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73</w:t>
        <w:tab/>
        <w:t>71.10.05</w:t>
        <w:tab/>
        <w:t>2</w:t>
        <w:tab/>
        <w:t>r</w:t>
        <w:tab/>
        <w:t>st</w:t>
        <w:tab/>
        <w:t>2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74</w:t>
        <w:tab/>
        <w:t>51.08.10</w:t>
        <w:tab/>
        <w:t>1</w:t>
        <w:tab/>
        <w:t>b</w:t>
        <w:tab/>
        <w:t>a</w:t>
        <w:tab/>
        <w:t>42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77</w:t>
        <w:tab/>
        <w:t>44.10.10</w:t>
        <w:tab/>
        <w:t>1</w:t>
        <w:tab/>
        <w:t>r</w:t>
        <w:tab/>
        <w:t>a</w:t>
        <w:tab/>
        <w:t>49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81</w:t>
        <w:tab/>
        <w:t>55.01.22</w:t>
        <w:tab/>
        <w:t>1</w:t>
        <w:tab/>
        <w:t>r</w:t>
        <w:tab/>
        <w:t>a</w:t>
        <w:tab/>
        <w:t>38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85</w:t>
        <w:tab/>
        <w:t>59.07.10</w:t>
        <w:tab/>
        <w:t>1</w:t>
        <w:tab/>
        <w:t>b</w:t>
        <w:tab/>
        <w:t>a</w:t>
        <w:tab/>
        <w:t>35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86</w:t>
        <w:tab/>
        <w:t>35.08.18</w:t>
        <w:tab/>
        <w:t>2</w:t>
        <w:tab/>
        <w:t>r</w:t>
        <w:tab/>
        <w:t>i</w:t>
        <w:tab/>
        <w:t>57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87</w:t>
        <w:tab/>
        <w:t>30.05.06</w:t>
        <w:tab/>
        <w:t>1</w:t>
        <w:tab/>
        <w:t>b</w:t>
        <w:tab/>
        <w:t>a</w:t>
        <w:tab/>
        <w:t>62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88</w:t>
        <w:tab/>
        <w:t>42.03.11</w:t>
        <w:tab/>
        <w:t>1</w:t>
        <w:tab/>
        <w:t>b</w:t>
        <w:tab/>
        <w:t>a</w:t>
        <w:tab/>
        <w:t>52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89</w:t>
        <w:tab/>
        <w:t>38.09.07</w:t>
        <w:tab/>
        <w:t>1</w:t>
        <w:tab/>
        <w:t>b</w:t>
        <w:tab/>
        <w:t>a</w:t>
        <w:tab/>
        <w:t>56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92</w:t>
        <w:tab/>
        <w:t>49.11.07</w:t>
        <w:tab/>
        <w:t>2</w:t>
        <w:tab/>
        <w:t>b</w:t>
        <w:tab/>
        <w:t>i</w:t>
        <w:tab/>
        <w:t>45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93</w:t>
        <w:tab/>
        <w:t>55.01.25</w:t>
        <w:tab/>
        <w:t>1</w:t>
        <w:tab/>
        <w:t>b</w:t>
        <w:tab/>
        <w:t>a</w:t>
        <w:tab/>
        <w:t>38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94</w:t>
        <w:tab/>
        <w:t>44.02.06</w:t>
        <w:tab/>
        <w:t>1</w:t>
        <w:tab/>
        <w:t>l</w:t>
        <w:tab/>
        <w:t>i</w:t>
        <w:tab/>
        <w:t>51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95</w:t>
        <w:tab/>
        <w:t>58.12.07</w:t>
        <w:tab/>
        <w:t>1</w:t>
        <w:tab/>
        <w:t>r</w:t>
        <w:tab/>
        <w:t>a</w:t>
        <w:tab/>
        <w:t>37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96</w:t>
        <w:tab/>
        <w:t>36.11.14</w:t>
        <w:tab/>
        <w:t>1</w:t>
        <w:tab/>
        <w:t>b</w:t>
        <w:tab/>
        <w:t>a</w:t>
        <w:tab/>
        <w:t>59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97</w:t>
        <w:tab/>
        <w:t>71.05.06</w:t>
        <w:tab/>
        <w:t>2</w:t>
        <w:tab/>
        <w:t>b</w:t>
        <w:tab/>
        <w:t>i</w:t>
        <w:tab/>
        <w:t>2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98</w:t>
        <w:tab/>
        <w:t>47.04.10</w:t>
        <w:tab/>
        <w:t>1</w:t>
        <w:tab/>
        <w:t>b</w:t>
        <w:tab/>
        <w:t>i</w:t>
        <w:tab/>
        <w:t>48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99</w:t>
        <w:tab/>
        <w:t>66.04.18</w:t>
        <w:tab/>
        <w:t>2</w:t>
        <w:tab/>
        <w:t>b</w:t>
        <w:tab/>
        <w:t>st</w:t>
        <w:tab/>
        <w:t>29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0</w:t>
        <w:tab/>
        <w:t>50.05.20</w:t>
        <w:tab/>
        <w:t>1</w:t>
        <w:tab/>
        <w:t>r</w:t>
        <w:tab/>
        <w:t>a</w:t>
        <w:tab/>
        <w:t>45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1</w:t>
        <w:tab/>
        <w:t>56.04.10</w:t>
        <w:tab/>
        <w:t>1</w:t>
        <w:tab/>
        <w:t>b</w:t>
        <w:tab/>
        <w:t>a</w:t>
        <w:tab/>
        <w:t>39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2</w:t>
        <w:tab/>
        <w:t>45.01.12</w:t>
        <w:tab/>
        <w:t>1</w:t>
        <w:tab/>
        <w:t>b</w:t>
        <w:tab/>
        <w:t>a</w:t>
        <w:tab/>
        <w:t>50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3</w:t>
        <w:tab/>
        <w:t>67.09.11</w:t>
        <w:tab/>
        <w:t>2</w:t>
        <w:tab/>
        <w:t>b</w:t>
        <w:tab/>
        <w:t>i</w:t>
        <w:tab/>
        <w:t>28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4</w:t>
        <w:tab/>
        <w:t>50.04.02</w:t>
        <w:tab/>
        <w:t>1</w:t>
        <w:tab/>
        <w:t>b</w:t>
        <w:tab/>
        <w:t>a</w:t>
        <w:tab/>
        <w:t>4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5</w:t>
        <w:tab/>
        <w:t>49.11.04</w:t>
        <w:tab/>
        <w:t>1</w:t>
        <w:tab/>
        <w:t>b</w:t>
        <w:tab/>
        <w:t>a</w:t>
        <w:tab/>
        <w:t>4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6</w:t>
        <w:tab/>
        <w:t>15.05.31</w:t>
        <w:tab/>
        <w:t>1</w:t>
        <w:tab/>
        <w:t>r</w:t>
        <w:tab/>
        <w:t>i</w:t>
        <w:tab/>
        <w:t>80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7</w:t>
        <w:tab/>
        <w:t>62.02.12</w:t>
        <w:tab/>
        <w:t>1</w:t>
        <w:tab/>
        <w:t>b</w:t>
        <w:tab/>
        <w:t>a</w:t>
        <w:tab/>
        <w:t>29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8</w:t>
        <w:tab/>
        <w:t>51.04.20</w:t>
        <w:tab/>
        <w:t>1</w:t>
        <w:tab/>
        <w:t>b</w:t>
        <w:tab/>
        <w:t>st</w:t>
        <w:tab/>
        <w:t>4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09</w:t>
        <w:tab/>
        <w:t>38.09.05</w:t>
        <w:tab/>
        <w:t>2</w:t>
        <w:tab/>
        <w:t>l</w:t>
        <w:tab/>
        <w:t>i</w:t>
        <w:tab/>
        <w:t>57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11</w:t>
        <w:tab/>
        <w:t>45.01.10</w:t>
        <w:tab/>
        <w:t>1</w:t>
        <w:tab/>
        <w:t>l</w:t>
        <w:tab/>
        <w:t>a</w:t>
        <w:tab/>
        <w:t>50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13</w:t>
        <w:tab/>
        <w:t>43.07.02</w:t>
        <w:tab/>
        <w:t>2</w:t>
        <w:tab/>
        <w:t>l</w:t>
        <w:tab/>
        <w:t>i</w:t>
        <w:tab/>
        <w:t>52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15</w:t>
        <w:tab/>
        <w:t>61.02.04</w:t>
        <w:tab/>
        <w:t>2</w:t>
        <w:tab/>
        <w:t>b</w:t>
        <w:tab/>
        <w:t>st</w:t>
        <w:tab/>
        <w:t>34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16</w:t>
        <w:tab/>
        <w:t>63.11.02</w:t>
        <w:tab/>
        <w:t>1</w:t>
        <w:tab/>
        <w:t>b</w:t>
        <w:tab/>
        <w:t>i</w:t>
        <w:tab/>
        <w:t>32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17</w:t>
        <w:tab/>
        <w:t>39.05.10</w:t>
        <w:tab/>
        <w:t>1</w:t>
        <w:tab/>
        <w:t>b</w:t>
        <w:tab/>
        <w:t>a</w:t>
        <w:tab/>
        <w:t>56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18</w:t>
        <w:tab/>
        <w:t>60.12.15</w:t>
        <w:tab/>
        <w:t>1</w:t>
        <w:tab/>
        <w:t>r</w:t>
        <w:tab/>
        <w:t>i</w:t>
        <w:tab/>
        <w:t>35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19</w:t>
        <w:tab/>
        <w:t>47.05.02</w:t>
        <w:tab/>
        <w:t>2</w:t>
        <w:tab/>
        <w:t>b</w:t>
        <w:tab/>
        <w:t>i</w:t>
        <w:tab/>
        <w:t>47</w:t>
        <w:tab/>
      </w:r>
      <w:r>
        <w:rPr>
          <w:rFonts w:cs="Calibri"/>
          <w:color w:val="000000"/>
          <w:kern w:val="0"/>
          <w:szCs w:val="24"/>
        </w:rPr>
        <w:t>0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20</w:t>
        <w:tab/>
        <w:t>42.04.20</w:t>
        <w:tab/>
        <w:t>1</w:t>
        <w:tab/>
        <w:t>b</w:t>
        <w:tab/>
        <w:t>a</w:t>
        <w:tab/>
        <w:t>53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22</w:t>
        <w:tab/>
        <w:t>47.09.03</w:t>
        <w:tab/>
        <w:t>1</w:t>
        <w:tab/>
        <w:t>b</w:t>
        <w:tab/>
        <w:t>a</w:t>
        <w:tab/>
        <w:t>46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23</w:t>
        <w:tab/>
        <w:t>71.08.17</w:t>
        <w:tab/>
        <w:t>1</w:t>
        <w:tab/>
        <w:t>b</w:t>
        <w:tab/>
        <w:t>i</w:t>
        <w:tab/>
        <w:t>2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26</w:t>
        <w:tab/>
        <w:t>65.09.13</w:t>
        <w:tab/>
        <w:t>1</w:t>
        <w:tab/>
        <w:t>b</w:t>
        <w:tab/>
        <w:t>a</w:t>
        <w:tab/>
        <w:t>30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27</w:t>
        <w:tab/>
        <w:t>49.11.20</w:t>
        <w:tab/>
        <w:t>1</w:t>
        <w:tab/>
        <w:t>l</w:t>
        <w:tab/>
        <w:t>a</w:t>
        <w:tab/>
        <w:t>46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32</w:t>
        <w:tab/>
        <w:t>55.10.15</w:t>
        <w:tab/>
        <w:t>1</w:t>
        <w:tab/>
        <w:t>l</w:t>
        <w:tab/>
        <w:t>i</w:t>
        <w:tab/>
        <w:t>40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33</w:t>
        <w:tab/>
        <w:t>40.12.01</w:t>
        <w:tab/>
        <w:t>2</w:t>
        <w:tab/>
        <w:t>l</w:t>
        <w:tab/>
        <w:t>i</w:t>
        <w:tab/>
        <w:t>56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34</w:t>
        <w:tab/>
        <w:t>48.05.17</w:t>
        <w:tab/>
        <w:t>1</w:t>
        <w:tab/>
        <w:t>b</w:t>
        <w:tab/>
        <w:t>a</w:t>
        <w:tab/>
        <w:t>47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35</w:t>
        <w:tab/>
        <w:t>56.07.06</w:t>
        <w:tab/>
        <w:t>1</w:t>
        <w:tab/>
        <w:t>b</w:t>
        <w:tab/>
        <w:t>a</w:t>
        <w:tab/>
        <w:t>39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36</w:t>
        <w:tab/>
        <w:t>41.05.02</w:t>
        <w:tab/>
        <w:t>1</w:t>
        <w:tab/>
        <w:t>b</w:t>
        <w:tab/>
        <w:t>a</w:t>
        <w:tab/>
        <w:t>55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37</w:t>
        <w:tab/>
        <w:t>40.01.03</w:t>
        <w:tab/>
        <w:t>1</w:t>
        <w:tab/>
        <w:t>r</w:t>
        <w:tab/>
        <w:t>a</w:t>
        <w:tab/>
        <w:t>56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38</w:t>
        <w:tab/>
        <w:t>51.12.28</w:t>
        <w:tab/>
        <w:t>1</w:t>
        <w:tab/>
        <w:t>b</w:t>
        <w:tab/>
        <w:t>a</w:t>
        <w:tab/>
        <w:t>45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40</w:t>
        <w:tab/>
        <w:t>40.08.18</w:t>
        <w:tab/>
        <w:t>1</w:t>
        <w:tab/>
        <w:t>b</w:t>
        <w:tab/>
        <w:t>a</w:t>
        <w:tab/>
        <w:t>56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41</w:t>
        <w:tab/>
        <w:t>62.02.03</w:t>
        <w:tab/>
        <w:t>1</w:t>
        <w:tab/>
        <w:t>r</w:t>
        <w:tab/>
        <w:t>a</w:t>
        <w:tab/>
        <w:t>3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42</w:t>
        <w:tab/>
        <w:t>56.11.06</w:t>
        <w:tab/>
        <w:t>1</w:t>
        <w:tab/>
        <w:t>b</w:t>
        <w:tab/>
        <w:t>a</w:t>
        <w:tab/>
        <w:t>37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43</w:t>
        <w:tab/>
        <w:t>59.02.18</w:t>
        <w:tab/>
        <w:t>1</w:t>
        <w:tab/>
        <w:t>l</w:t>
        <w:tab/>
        <w:t>a</w:t>
        <w:tab/>
        <w:t>37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44</w:t>
        <w:tab/>
        <w:t>77.05.21</w:t>
        <w:tab/>
        <w:t>2</w:t>
        <w:tab/>
        <w:t>b</w:t>
        <w:tab/>
        <w:t>st</w:t>
        <w:tab/>
        <w:t>19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45</w:t>
        <w:tab/>
        <w:t>65.08.07</w:t>
        <w:tab/>
        <w:t>1</w:t>
        <w:tab/>
        <w:t>b</w:t>
        <w:tab/>
        <w:t>i</w:t>
        <w:tab/>
        <w:t>28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46</w:t>
        <w:tab/>
        <w:t>69.11.07</w:t>
        <w:tab/>
        <w:t>1</w:t>
        <w:tab/>
        <w:t>r</w:t>
        <w:tab/>
        <w:t>i</w:t>
        <w:tab/>
        <w:t>27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48</w:t>
        <w:tab/>
        <w:t>62.05.31</w:t>
        <w:tab/>
        <w:t>2</w:t>
        <w:tab/>
        <w:t>r</w:t>
        <w:tab/>
        <w:t>i</w:t>
        <w:tab/>
        <w:t>34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49</w:t>
        <w:tab/>
        <w:t>45.08.29</w:t>
        <w:tab/>
        <w:t>1</w:t>
        <w:tab/>
        <w:t>b</w:t>
        <w:tab/>
        <w:t>a</w:t>
        <w:tab/>
        <w:t>50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50</w:t>
        <w:tab/>
        <w:t>60.02.12</w:t>
        <w:tab/>
        <w:t>1</w:t>
        <w:tab/>
        <w:t>r</w:t>
        <w:tab/>
        <w:t>i</w:t>
        <w:tab/>
        <w:t>36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51</w:t>
        <w:tab/>
        <w:t>33.09.01</w:t>
        <w:tab/>
        <w:t>2</w:t>
        <w:tab/>
        <w:t>b</w:t>
        <w:tab/>
        <w:t>i</w:t>
        <w:tab/>
        <w:t>61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52</w:t>
        <w:tab/>
        <w:t>50.12.04</w:t>
        <w:tab/>
        <w:t>1</w:t>
        <w:tab/>
        <w:t>b</w:t>
        <w:tab/>
        <w:t>a</w:t>
        <w:tab/>
        <w:t>48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53</w:t>
        <w:tab/>
        <w:t>52.09.10</w:t>
        <w:tab/>
        <w:t>2</w:t>
        <w:tab/>
        <w:t>b</w:t>
        <w:tab/>
        <w:t>i</w:t>
        <w:tab/>
        <w:t>40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54</w:t>
        <w:tab/>
        <w:t>56.12.20</w:t>
        <w:tab/>
        <w:t>2</w:t>
        <w:tab/>
        <w:t>b</w:t>
        <w:tab/>
        <w:t>i</w:t>
        <w:tab/>
        <w:t>40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55</w:t>
        <w:tab/>
        <w:t>28.07.08</w:t>
        <w:tab/>
        <w:t>1</w:t>
        <w:tab/>
        <w:t>b</w:t>
        <w:tab/>
        <w:t>a</w:t>
        <w:tab/>
        <w:t>65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56</w:t>
        <w:tab/>
        <w:t>34.07.08</w:t>
        <w:tab/>
        <w:t>2</w:t>
        <w:tab/>
        <w:t>b</w:t>
        <w:tab/>
        <w:t>st</w:t>
        <w:tab/>
        <w:t>62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58</w:t>
        <w:tab/>
        <w:t>51.07.27</w:t>
        <w:tab/>
        <w:t>1</w:t>
        <w:tab/>
        <w:t>b</w:t>
        <w:tab/>
        <w:t>a</w:t>
        <w:tab/>
        <w:t>43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59</w:t>
        <w:tab/>
        <w:t>73.07.29</w:t>
        <w:tab/>
        <w:t>2</w:t>
        <w:tab/>
        <w:t>b</w:t>
        <w:tab/>
        <w:t>st</w:t>
        <w:tab/>
        <w:t>20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60</w:t>
        <w:tab/>
        <w:t>44.05.09</w:t>
        <w:tab/>
        <w:t>1</w:t>
        <w:tab/>
        <w:t>b</w:t>
        <w:tab/>
        <w:t>a</w:t>
        <w:tab/>
        <w:t>48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61</w:t>
        <w:tab/>
        <w:t>36.12.01</w:t>
        <w:tab/>
        <w:t>2</w:t>
        <w:tab/>
        <w:t>b</w:t>
        <w:tab/>
        <w:t>i</w:t>
        <w:tab/>
        <w:t>61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62</w:t>
        <w:tab/>
        <w:t>45.12.27</w:t>
        <w:tab/>
        <w:t>1</w:t>
        <w:tab/>
        <w:t>b</w:t>
        <w:tab/>
        <w:t>st</w:t>
        <w:tab/>
        <w:t>46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63</w:t>
        <w:tab/>
        <w:t>38.03.08</w:t>
        <w:tab/>
        <w:t>1</w:t>
        <w:tab/>
        <w:t>b</w:t>
        <w:tab/>
        <w:t>a</w:t>
        <w:tab/>
        <w:t>53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64</w:t>
        <w:tab/>
        <w:t>55.02.16</w:t>
        <w:tab/>
        <w:t>1</w:t>
        <w:tab/>
        <w:t>b</w:t>
        <w:tab/>
        <w:t>a</w:t>
        <w:tab/>
        <w:t>36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65</w:t>
        <w:tab/>
        <w:t>38.11.20</w:t>
        <w:tab/>
        <w:t>1</w:t>
        <w:tab/>
        <w:t>r</w:t>
        <w:tab/>
        <w:t>a</w:t>
        <w:tab/>
        <w:t>52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66</w:t>
        <w:tab/>
        <w:t>29.10.27</w:t>
        <w:tab/>
        <w:t>2</w:t>
        <w:tab/>
        <w:t>r</w:t>
        <w:tab/>
        <w:t>i</w:t>
        <w:tab/>
        <w:t>60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67</w:t>
        <w:tab/>
        <w:t>36.03.20</w:t>
        <w:tab/>
        <w:t>1</w:t>
        <w:tab/>
        <w:t>r</w:t>
        <w:tab/>
        <w:t>i</w:t>
        <w:tab/>
        <w:t>56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68</w:t>
        <w:tab/>
        <w:t>16.03.03</w:t>
        <w:tab/>
        <w:t>2</w:t>
        <w:tab/>
        <w:t>b</w:t>
        <w:tab/>
        <w:t>st</w:t>
        <w:tab/>
        <w:t>78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70</w:t>
        <w:tab/>
        <w:t>60.12.24</w:t>
        <w:tab/>
        <w:t>1</w:t>
        <w:tab/>
        <w:t>b</w:t>
        <w:tab/>
        <w:t>a</w:t>
        <w:tab/>
        <w:t>37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71</w:t>
        <w:tab/>
        <w:t>63.10.12</w:t>
        <w:tab/>
        <w:t>1</w:t>
        <w:tab/>
        <w:t>b</w:t>
        <w:tab/>
        <w:t>i</w:t>
        <w:tab/>
        <w:t>3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73</w:t>
        <w:tab/>
        <w:t>39.06.25</w:t>
        <w:tab/>
        <w:t>1</w:t>
        <w:tab/>
        <w:t>b</w:t>
        <w:tab/>
        <w:t>a</w:t>
        <w:tab/>
        <w:t>54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74</w:t>
        <w:tab/>
        <w:t>65.06.01</w:t>
        <w:tab/>
        <w:t>1</w:t>
        <w:tab/>
        <w:t>b</w:t>
        <w:tab/>
        <w:t>a</w:t>
        <w:tab/>
        <w:t>33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75</w:t>
        <w:tab/>
        <w:t>65.03.05</w:t>
        <w:tab/>
        <w:t>2</w:t>
        <w:tab/>
        <w:t>b</w:t>
        <w:tab/>
        <w:t>i</w:t>
        <w:tab/>
        <w:t>33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76</w:t>
        <w:tab/>
        <w:t>67.01.10</w:t>
        <w:tab/>
        <w:t>1</w:t>
        <w:tab/>
        <w:t>b</w:t>
        <w:tab/>
        <w:t>i</w:t>
        <w:tab/>
        <w:t>31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77</w:t>
        <w:tab/>
        <w:t>69.06.01</w:t>
        <w:tab/>
        <w:t>2</w:t>
        <w:tab/>
        <w:t>b</w:t>
        <w:tab/>
        <w:t>st</w:t>
        <w:tab/>
        <w:t>24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78</w:t>
        <w:tab/>
        <w:t>61.01.27</w:t>
        <w:tab/>
        <w:t>2</w:t>
        <w:tab/>
        <w:t>r</w:t>
        <w:tab/>
        <w:t>i</w:t>
        <w:tab/>
        <w:t>37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79</w:t>
        <w:tab/>
        <w:t>52.08.23</w:t>
        <w:tab/>
        <w:t>1</w:t>
        <w:tab/>
        <w:t>r</w:t>
        <w:tab/>
        <w:t>a</w:t>
        <w:tab/>
        <w:t>46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80</w:t>
        <w:tab/>
        <w:t>59.11.18</w:t>
        <w:tab/>
        <w:t>1</w:t>
        <w:tab/>
        <w:t>r</w:t>
        <w:tab/>
        <w:t>i</w:t>
        <w:tab/>
        <w:t>39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82</w:t>
        <w:tab/>
        <w:t>64.08.01</w:t>
        <w:tab/>
        <w:t>1</w:t>
        <w:tab/>
        <w:t>r</w:t>
        <w:tab/>
        <w:t>i</w:t>
        <w:tab/>
        <w:t>30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83</w:t>
        <w:tab/>
        <w:t>45.06.06</w:t>
        <w:tab/>
        <w:t>1</w:t>
        <w:tab/>
        <w:t>b</w:t>
        <w:tab/>
        <w:t>a</w:t>
        <w:tab/>
        <w:t>47</w:t>
        <w:tab/>
      </w:r>
      <w:r>
        <w:rPr>
          <w:rFonts w:cs="Calibri"/>
          <w:color w:val="000000"/>
          <w:kern w:val="0"/>
          <w:szCs w:val="24"/>
        </w:rPr>
        <w:t>G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84</w:t>
        <w:tab/>
        <w:t>37.11.16</w:t>
        <w:tab/>
        <w:t>1</w:t>
        <w:tab/>
        <w:t>r</w:t>
        <w:tab/>
        <w:t>a</w:t>
        <w:tab/>
        <w:t>60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85</w:t>
        <w:tab/>
        <w:t>39.12.17</w:t>
        <w:tab/>
        <w:t>1</w:t>
        <w:tab/>
        <w:t>b</w:t>
        <w:tab/>
        <w:t>st</w:t>
        <w:tab/>
        <w:t>55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86</w:t>
        <w:tab/>
        <w:t>72.10.12</w:t>
        <w:tab/>
        <w:t>2</w:t>
        <w:tab/>
        <w:t>b</w:t>
        <w:tab/>
        <w:t>i</w:t>
        <w:tab/>
        <w:t>26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87</w:t>
        <w:tab/>
        <w:t>55.08.12</w:t>
        <w:tab/>
        <w:t>1</w:t>
        <w:tab/>
        <w:t>b</w:t>
        <w:tab/>
        <w:t>a</w:t>
        <w:tab/>
        <w:t>38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88</w:t>
        <w:tab/>
        <w:t>59.02.18</w:t>
        <w:tab/>
        <w:t>1</w:t>
        <w:tab/>
        <w:t>r</w:t>
        <w:tab/>
        <w:t>a</w:t>
        <w:tab/>
        <w:t>32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89</w:t>
        <w:tab/>
        <w:t>58.01.22</w:t>
        <w:tab/>
        <w:t>1</w:t>
        <w:tab/>
        <w:t>r</w:t>
        <w:tab/>
        <w:t>a</w:t>
        <w:tab/>
        <w:t>36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90</w:t>
        <w:tab/>
        <w:t>52.09.29</w:t>
        <w:tab/>
        <w:t>2</w:t>
        <w:tab/>
        <w:t>b</w:t>
        <w:tab/>
        <w:t>i</w:t>
        <w:tab/>
        <w:t>46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91</w:t>
        <w:tab/>
        <w:t>53.09.20</w:t>
        <w:tab/>
        <w:t>2</w:t>
        <w:tab/>
        <w:t>b</w:t>
        <w:tab/>
        <w:t>i</w:t>
        <w:tab/>
        <w:t>45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192</w:t>
        <w:tab/>
        <w:t>46.01.10</w:t>
        <w:tab/>
        <w:t>1</w:t>
        <w:tab/>
        <w:t>b</w:t>
        <w:tab/>
        <w:t>a</w:t>
        <w:tab/>
        <w:t>48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01</w:t>
        <w:tab/>
        <w:t>44.06.18</w:t>
        <w:tab/>
        <w:t>1</w:t>
        <w:tab/>
        <w:t>b</w:t>
        <w:tab/>
        <w:t>a</w:t>
        <w:tab/>
        <w:t>57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02</w:t>
        <w:tab/>
        <w:t>51.5.21</w:t>
        <w:tab/>
        <w:t>2</w:t>
        <w:tab/>
        <w:t>r</w:t>
        <w:tab/>
        <w:t>i</w:t>
        <w:tab/>
        <w:t>50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03</w:t>
        <w:tab/>
        <w:t>52.03.10</w:t>
        <w:tab/>
        <w:t>1</w:t>
        <w:tab/>
        <w:t>b</w:t>
        <w:tab/>
        <w:t>a</w:t>
        <w:tab/>
        <w:t>49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04</w:t>
        <w:tab/>
        <w:tab/>
        <w:t>1</w:t>
        <w:tab/>
        <w:t>b</w:t>
        <w:tab/>
        <w:t>a</w:t>
        <w:tab/>
        <w:t>57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05</w:t>
        <w:tab/>
        <w:t>54.03.05</w:t>
        <w:tab/>
        <w:t>1</w:t>
        <w:tab/>
        <w:t>b</w:t>
        <w:tab/>
        <w:t>a</w:t>
        <w:tab/>
        <w:t>47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07</w:t>
        <w:tab/>
        <w:t>60.01.11</w:t>
        <w:tab/>
        <w:t>1</w:t>
        <w:tab/>
        <w:t>b</w:t>
        <w:tab/>
        <w:t>a</w:t>
        <w:tab/>
        <w:t>41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08</w:t>
        <w:tab/>
        <w:t>24.08.12</w:t>
        <w:tab/>
        <w:t>1</w:t>
        <w:tab/>
        <w:t>b</w:t>
        <w:tab/>
        <w:t>a</w:t>
        <w:tab/>
        <w:t>73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09</w:t>
        <w:tab/>
        <w:t>48.12.08</w:t>
        <w:tab/>
        <w:t>1</w:t>
        <w:tab/>
        <w:t>b</w:t>
        <w:tab/>
        <w:t>a</w:t>
        <w:tab/>
        <w:t>52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10</w:t>
        <w:tab/>
        <w:t>27.09.21</w:t>
        <w:tab/>
        <w:t>2</w:t>
        <w:tab/>
        <w:t>r</w:t>
        <w:tab/>
        <w:t>st</w:t>
        <w:tab/>
        <w:t>74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11</w:t>
        <w:tab/>
        <w:t>51.05.28</w:t>
        <w:tab/>
        <w:t>2</w:t>
        <w:tab/>
        <w:t>r</w:t>
        <w:tab/>
        <w:t>st</w:t>
        <w:tab/>
        <w:t>50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w:rPr>
          <w:rFonts w:cs="新細明體;PMingLiU" w:ascii="新細明體;PMingLiU" w:hAnsi="新細明體;PMingLiU"/>
          <w:color w:val="000000"/>
          <w:kern w:val="0"/>
          <w:szCs w:val="24"/>
        </w:rPr>
        <w:t>AVN013</w:t>
        <w:tab/>
        <w:t>65.05.27</w:t>
        <w:tab/>
        <w:t>1</w:t>
        <w:tab/>
        <w:t>b</w:t>
        <w:tab/>
        <w:t>st</w:t>
        <w:tab/>
        <w:t>36</w:t>
        <w:tab/>
      </w:r>
      <w:r>
        <w:rPr>
          <w:rFonts w:cs="Calibri"/>
          <w:color w:val="000000"/>
          <w:kern w:val="0"/>
          <w:szCs w:val="24"/>
        </w:rPr>
        <w:t>AA</w:t>
      </w:r>
    </w:p>
    <w:p>
      <w:pPr>
        <w:pStyle w:val="Normal"/>
        <w:tabs>
          <w:tab w:val="clear" w:pos="480"/>
          <w:tab w:val="left" w:pos="1013" w:leader="none"/>
          <w:tab w:val="left" w:pos="2028" w:leader="none"/>
          <w:tab w:val="left" w:pos="3044" w:leader="none"/>
          <w:tab w:val="left" w:pos="4059" w:leader="none"/>
          <w:tab w:val="left" w:pos="5074" w:leader="none"/>
          <w:tab w:val="left" w:pos="6089" w:leader="none"/>
        </w:tabs>
        <w:autoSpaceDE w:val="false"/>
        <w:ind w:left="-2" w:hanging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82880</wp:posOffset>
                </wp:positionV>
                <wp:extent cx="4438650" cy="127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14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新細明體;PMingLiU" w:ascii="新細明體;PMingLiU" w:hAnsi="新細明體;PMingLiU"/>
          <w:color w:val="000000"/>
          <w:kern w:val="0"/>
          <w:szCs w:val="24"/>
        </w:rPr>
        <w:t>AVN014</w:t>
        <w:tab/>
        <w:t>63.04.18</w:t>
        <w:tab/>
        <w:t>2</w:t>
        <w:tab/>
        <w:t>b</w:t>
        <w:tab/>
        <w:t>a</w:t>
        <w:tab/>
        <w:t>37</w:t>
        <w:tab/>
      </w:r>
      <w:r>
        <w:rPr>
          <w:rFonts w:cs="Calibri"/>
          <w:color w:val="000000"/>
          <w:kern w:val="0"/>
          <w:szCs w:val="24"/>
        </w:rPr>
        <w:t>AG</w:t>
      </w:r>
    </w:p>
    <w:p>
      <w:pPr>
        <w:pStyle w:val="Normal"/>
        <w:jc w:val="right"/>
        <w:rPr>
          <w:rFonts w:cs="Calibri"/>
          <w:color w:val="000000"/>
          <w:kern w:val="0"/>
          <w:szCs w:val="24"/>
        </w:rPr>
      </w:pPr>
      <w:r>
        <w:rPr>
          <w:rFonts w:cs="Calibri"/>
          <w:color w:val="000000"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4:19:00Z</dcterms:created>
  <dc:creator>YEH</dc:creator>
  <dc:description/>
  <dc:language>en-US</dc:language>
  <cp:lastModifiedBy>YEH</cp:lastModifiedBy>
  <dcterms:modified xsi:type="dcterms:W3CDTF">2014-07-17T04:19:00Z</dcterms:modified>
  <cp:revision>2</cp:revision>
  <dc:subject/>
  <dc:title/>
</cp:coreProperties>
</file>